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E96EB" w14:textId="77777777" w:rsidR="006B76F2" w:rsidRPr="00B71BDE" w:rsidRDefault="006B76F2" w:rsidP="006B76F2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36"/>
        </w:rPr>
      </w:pPr>
      <w:r w:rsidRPr="00B71BDE">
        <w:rPr>
          <w:rFonts w:ascii="Times New Roman" w:eastAsia="宋体" w:hAnsi="Times New Roman" w:cs="Times New Roman"/>
          <w:b/>
          <w:sz w:val="36"/>
        </w:rPr>
        <w:t>Supplementary Material</w:t>
      </w:r>
    </w:p>
    <w:p w14:paraId="53007F53" w14:textId="2DF9AA7C" w:rsidR="006B76F2" w:rsidRPr="00DF5A8D" w:rsidRDefault="006B76F2" w:rsidP="006B76F2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36"/>
        </w:rPr>
      </w:pPr>
      <w:r w:rsidRPr="00B71BDE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0106F64" wp14:editId="718E3F58">
            <wp:simplePos x="0" y="0"/>
            <wp:positionH relativeFrom="column">
              <wp:posOffset>-1321</wp:posOffset>
            </wp:positionH>
            <wp:positionV relativeFrom="paragraph">
              <wp:posOffset>-2511</wp:posOffset>
            </wp:positionV>
            <wp:extent cx="5274310" cy="4996180"/>
            <wp:effectExtent l="0" t="0" r="254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bookmarkStart w:id="0" w:name="_Hlk120203130"/>
      <w:r w:rsidRPr="00DF5A8D">
        <w:rPr>
          <w:rFonts w:ascii="Times New Roman" w:hAnsi="Times New Roman" w:cs="Times New Roman"/>
          <w:sz w:val="24"/>
          <w:szCs w:val="24"/>
        </w:rPr>
        <w:t>Flowchart of the selection of participants</w:t>
      </w:r>
      <w:bookmarkEnd w:id="0"/>
    </w:p>
    <w:p w14:paraId="552177B5" w14:textId="77777777" w:rsidR="006B76F2" w:rsidRPr="00B71BDE" w:rsidRDefault="006B76F2" w:rsidP="006B76F2">
      <w:pPr>
        <w:widowControl/>
        <w:tabs>
          <w:tab w:val="left" w:pos="3703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9210202" wp14:editId="02570E6D">
            <wp:simplePos x="0" y="0"/>
            <wp:positionH relativeFrom="column">
              <wp:posOffset>-20955</wp:posOffset>
            </wp:positionH>
            <wp:positionV relativeFrom="paragraph">
              <wp:posOffset>341630</wp:posOffset>
            </wp:positionV>
            <wp:extent cx="5373370" cy="330073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FA2B73" w14:textId="7F4FA854" w:rsidR="006B76F2" w:rsidRPr="00B71BDE" w:rsidRDefault="006B76F2" w:rsidP="006B76F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DF5A8D">
        <w:rPr>
          <w:rFonts w:ascii="Times New Roman" w:hAnsi="Times New Roman" w:cs="Times New Roman"/>
          <w:sz w:val="24"/>
          <w:szCs w:val="24"/>
        </w:rPr>
        <w:t>Directed Acyclic Graph for the association between PM</w:t>
      </w:r>
      <w:r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DF5A8D">
        <w:rPr>
          <w:rFonts w:ascii="Times New Roman" w:hAnsi="Times New Roman" w:cs="Times New Roman"/>
          <w:sz w:val="24"/>
          <w:szCs w:val="24"/>
        </w:rPr>
        <w:t xml:space="preserve"> and its components and metabolic syndrome</w:t>
      </w:r>
    </w:p>
    <w:p w14:paraId="31F5998F" w14:textId="065520B5" w:rsidR="0066745C" w:rsidRPr="00CE1710" w:rsidRDefault="0066745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0852AF2" w14:textId="3B12DE30" w:rsidR="00DF296F" w:rsidRDefault="00DF296F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5DE29F5E" w14:textId="77777777" w:rsidR="006B76F2" w:rsidRDefault="006B76F2" w:rsidP="006B76F2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tbl>
      <w:tblPr>
        <w:tblW w:w="4399" w:type="pct"/>
        <w:jc w:val="center"/>
        <w:tblLook w:val="04A0" w:firstRow="1" w:lastRow="0" w:firstColumn="1" w:lastColumn="0" w:noHBand="0" w:noVBand="1"/>
      </w:tblPr>
      <w:tblGrid>
        <w:gridCol w:w="3594"/>
        <w:gridCol w:w="788"/>
        <w:gridCol w:w="787"/>
        <w:gridCol w:w="782"/>
        <w:gridCol w:w="782"/>
        <w:gridCol w:w="781"/>
        <w:gridCol w:w="792"/>
      </w:tblGrid>
      <w:tr w:rsidR="0066745C" w:rsidRPr="00B71BDE" w14:paraId="74B29D7B" w14:textId="77777777" w:rsidTr="0066745C">
        <w:trPr>
          <w:trHeight w:val="222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D98B" w14:textId="5432CBF6" w:rsidR="0066745C" w:rsidRPr="0066745C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74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.</w:t>
            </w:r>
            <w:r w:rsidRPr="00DF5A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scriptive statistics of PM</w:t>
            </w:r>
            <w:r w:rsidRPr="00DF5A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  <w:r w:rsidRPr="00DF5A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ical components, temperature and relative humidity</w:t>
            </w:r>
          </w:p>
        </w:tc>
      </w:tr>
      <w:tr w:rsidR="0066745C" w:rsidRPr="00B71BDE" w14:paraId="28A23B77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EC9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55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2E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E95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5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B27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0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559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75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CC9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R</w:t>
            </w:r>
          </w:p>
        </w:tc>
      </w:tr>
      <w:tr w:rsidR="0066745C" w:rsidRPr="00B71BDE" w14:paraId="2400F672" w14:textId="77777777" w:rsidTr="0066745C">
        <w:trPr>
          <w:trHeight w:val="210"/>
          <w:jc w:val="center"/>
        </w:trPr>
        <w:tc>
          <w:tcPr>
            <w:tcW w:w="2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10A8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M</w:t>
            </w:r>
            <w:r w:rsidRPr="00B7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.5</w:t>
            </w:r>
            <w:r w:rsidRPr="00B7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component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15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8A7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D86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EC3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8BB1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39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6745C" w:rsidRPr="00B71BDE" w14:paraId="1A4CB70B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404A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μg</w:t>
            </w:r>
            <w:r w:rsidRPr="00B71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m</w:t>
            </w:r>
            <w:r w:rsidRPr="00B71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3EA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8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2D3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7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2CA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.6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CEE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2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F5E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0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8DF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35 </w:t>
            </w:r>
          </w:p>
        </w:tc>
      </w:tr>
      <w:tr w:rsidR="0066745C" w:rsidRPr="00B71BDE" w14:paraId="75CC51F5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748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μg/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72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76F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CD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9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9E1A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7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EB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2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3E9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30 </w:t>
            </w:r>
          </w:p>
        </w:tc>
      </w:tr>
      <w:tr w:rsidR="0066745C" w:rsidRPr="00B71BDE" w14:paraId="505C9424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BED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μg/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9C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5F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8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14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5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86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6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02C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5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7724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01 </w:t>
            </w:r>
          </w:p>
        </w:tc>
      </w:tr>
      <w:tr w:rsidR="0066745C" w:rsidRPr="00B71BDE" w14:paraId="70D69361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0DB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H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μg/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AFE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0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60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7E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9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83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4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929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DDE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0 </w:t>
            </w:r>
          </w:p>
        </w:tc>
      </w:tr>
      <w:tr w:rsidR="0066745C" w:rsidRPr="00B71BDE" w14:paraId="081EBAEF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89C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M (μg/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9E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7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95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F17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0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4B3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7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4F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2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C9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21 </w:t>
            </w:r>
          </w:p>
        </w:tc>
      </w:tr>
      <w:tr w:rsidR="0066745C" w:rsidRPr="00B71BDE" w14:paraId="203B6601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20A4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C (μg/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07C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FD3F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F15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77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3775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3AF3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</w:tr>
      <w:tr w:rsidR="0066745C" w:rsidRPr="00B71BDE" w14:paraId="74F44486" w14:textId="77777777" w:rsidTr="0066745C">
        <w:trPr>
          <w:trHeight w:val="222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328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emperature and relative </w:t>
            </w:r>
            <w:bookmarkStart w:id="1" w:name="_Hlk119055585"/>
            <w:r w:rsidRPr="00B71B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umidity</w:t>
            </w:r>
            <w:bookmarkEnd w:id="1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14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52B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96A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F04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1DE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D54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6745C" w:rsidRPr="00B71BDE" w14:paraId="47DD32DC" w14:textId="77777777" w:rsidTr="0066745C">
        <w:trPr>
          <w:trHeight w:val="233"/>
          <w:jc w:val="center"/>
        </w:trPr>
        <w:tc>
          <w:tcPr>
            <w:tcW w:w="2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DAF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Temperature (℃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6B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0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FA0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6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E6A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6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A42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8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0731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8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E40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20 </w:t>
            </w:r>
          </w:p>
        </w:tc>
      </w:tr>
      <w:tr w:rsidR="0066745C" w:rsidRPr="00B71BDE" w14:paraId="223484A1" w14:textId="77777777" w:rsidTr="0066745C">
        <w:trPr>
          <w:trHeight w:val="233"/>
          <w:jc w:val="center"/>
        </w:trPr>
        <w:tc>
          <w:tcPr>
            <w:tcW w:w="2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F1F3" w14:textId="77777777" w:rsidR="0066745C" w:rsidRPr="00B71BDE" w:rsidRDefault="0066745C" w:rsidP="007418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Relative humidity (%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AA74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7.31 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004D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56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73D8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.33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188F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67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FFC9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5.0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BA0F" w14:textId="77777777" w:rsidR="0066745C" w:rsidRPr="00B71BDE" w:rsidRDefault="0066745C" w:rsidP="00741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67 </w:t>
            </w:r>
          </w:p>
        </w:tc>
      </w:tr>
    </w:tbl>
    <w:p w14:paraId="17C59A3A" w14:textId="12BA63A9" w:rsidR="006B76F2" w:rsidRDefault="006B76F2" w:rsidP="006B76F2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68822A7" w14:textId="77777777" w:rsidR="0066745C" w:rsidRPr="00B71BDE" w:rsidRDefault="0066745C" w:rsidP="006B76F2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10C9D5" w14:textId="6D81C743" w:rsidR="006B76F2" w:rsidRPr="00B71BDE" w:rsidRDefault="006B76F2" w:rsidP="006B76F2">
      <w:pPr>
        <w:rPr>
          <w:rFonts w:ascii="Times New Roman" w:hAnsi="Times New Roman" w:cs="Times New Roman"/>
          <w:sz w:val="24"/>
          <w:szCs w:val="24"/>
        </w:rPr>
      </w:pPr>
      <w:r w:rsidRPr="00B71BD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66745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B71BD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bookmarkStart w:id="2" w:name="_Hlk120549607"/>
      <w:r w:rsidRPr="00DF5A8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earson correlation analysis</w:t>
      </w:r>
      <w:bookmarkEnd w:id="2"/>
      <w:r w:rsidRPr="00DF5A8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PM</w:t>
      </w:r>
      <w:r w:rsidRPr="00DF5A8D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2.5</w:t>
      </w:r>
      <w:r w:rsidRPr="00DF5A8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its </w:t>
      </w:r>
      <w:bookmarkStart w:id="3" w:name="_Hlk119056003"/>
      <w:r w:rsidRPr="00DF5A8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mponents</w:t>
      </w:r>
      <w:bookmarkEnd w:id="3"/>
    </w:p>
    <w:tbl>
      <w:tblPr>
        <w:tblW w:w="4984" w:type="pct"/>
        <w:tblLook w:val="04A0" w:firstRow="1" w:lastRow="0" w:firstColumn="1" w:lastColumn="0" w:noHBand="0" w:noVBand="1"/>
      </w:tblPr>
      <w:tblGrid>
        <w:gridCol w:w="1231"/>
        <w:gridCol w:w="1224"/>
        <w:gridCol w:w="1222"/>
        <w:gridCol w:w="1222"/>
        <w:gridCol w:w="1222"/>
        <w:gridCol w:w="1222"/>
        <w:gridCol w:w="936"/>
      </w:tblGrid>
      <w:tr w:rsidR="006B76F2" w:rsidRPr="00B71BDE" w14:paraId="30889FC4" w14:textId="77777777" w:rsidTr="0066745C">
        <w:trPr>
          <w:trHeight w:val="388"/>
        </w:trPr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C3C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32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183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FD5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748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H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AF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A6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</w:p>
        </w:tc>
      </w:tr>
      <w:tr w:rsidR="006B76F2" w:rsidRPr="00B71BDE" w14:paraId="65976EA1" w14:textId="77777777" w:rsidTr="0066745C">
        <w:trPr>
          <w:trHeight w:val="388"/>
        </w:trPr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E259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00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00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A4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11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A4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206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76F2" w:rsidRPr="00B71BDE" w14:paraId="1FD8A4FC" w14:textId="77777777" w:rsidTr="0066745C">
        <w:trPr>
          <w:trHeight w:val="388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47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11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2E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84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E7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13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C77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B76F2" w:rsidRPr="00B71BDE" w14:paraId="61DBC297" w14:textId="77777777" w:rsidTr="0066745C">
        <w:trPr>
          <w:trHeight w:val="388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0F3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AF9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C7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AE1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D54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45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47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B76F2" w:rsidRPr="00B71BDE" w14:paraId="5A481A65" w14:textId="77777777" w:rsidTr="0066745C">
        <w:trPr>
          <w:trHeight w:val="388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07E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H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13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AA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6F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07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DD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B52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B76F2" w:rsidRPr="00B71BDE" w14:paraId="5263212E" w14:textId="77777777" w:rsidTr="0066745C">
        <w:trPr>
          <w:trHeight w:val="388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47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M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633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F9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5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6FA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2D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C7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0C9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76F2" w:rsidRPr="00B71BDE" w14:paraId="4C3B7EAB" w14:textId="77777777" w:rsidTr="0066745C">
        <w:trPr>
          <w:trHeight w:val="409"/>
        </w:trPr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CA7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C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E82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37D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65B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923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24E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47C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</w:tbl>
    <w:p w14:paraId="217751DF" w14:textId="526BA112" w:rsidR="006B76F2" w:rsidRPr="00B71BDE" w:rsidRDefault="000D7BEE" w:rsidP="006B76F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s:</w:t>
      </w:r>
      <w:r w:rsidRPr="000D7BEE">
        <w:rPr>
          <w:rFonts w:ascii="Times New Roman" w:hAnsi="Times New Roman" w:cs="Times New Roman" w:hint="eastAsia"/>
          <w:i/>
          <w:iCs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798C9321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20F53EE5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7B7A8BDD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275491BA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72674A89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7FA34BEC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36A49B24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63E07809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3569E7CF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3AEEB150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74E4F1D8" w14:textId="77777777" w:rsidR="006B76F2" w:rsidRDefault="006B76F2" w:rsidP="006B76F2">
      <w:pPr>
        <w:rPr>
          <w:rFonts w:ascii="Times New Roman" w:hAnsi="Times New Roman" w:cs="Times New Roman"/>
        </w:rPr>
        <w:sectPr w:rsidR="006B76F2" w:rsidSect="00B365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36F5A4" w14:textId="0084BCE7" w:rsidR="006A7CC7" w:rsidRPr="00B71BDE" w:rsidRDefault="006A7CC7" w:rsidP="006A7C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674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5A8D">
        <w:rPr>
          <w:rFonts w:ascii="Times New Roman" w:hAnsi="Times New Roman" w:cs="Times New Roman"/>
          <w:sz w:val="24"/>
          <w:szCs w:val="24"/>
        </w:rPr>
        <w:t>Associations between PM</w:t>
      </w:r>
      <w:r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DF5A8D">
        <w:rPr>
          <w:rFonts w:ascii="Times New Roman" w:hAnsi="Times New Roman" w:cs="Times New Roman"/>
          <w:sz w:val="24"/>
          <w:szCs w:val="24"/>
        </w:rPr>
        <w:t xml:space="preserve"> chemical components with the components of MetS</w:t>
      </w:r>
    </w:p>
    <w:tbl>
      <w:tblPr>
        <w:tblW w:w="5067" w:type="pct"/>
        <w:jc w:val="center"/>
        <w:tblLook w:val="04A0" w:firstRow="1" w:lastRow="0" w:firstColumn="1" w:lastColumn="0" w:noHBand="0" w:noVBand="1"/>
      </w:tblPr>
      <w:tblGrid>
        <w:gridCol w:w="1575"/>
        <w:gridCol w:w="1770"/>
        <w:gridCol w:w="684"/>
        <w:gridCol w:w="390"/>
        <w:gridCol w:w="1755"/>
        <w:gridCol w:w="684"/>
        <w:gridCol w:w="391"/>
        <w:gridCol w:w="1755"/>
        <w:gridCol w:w="42"/>
        <w:gridCol w:w="642"/>
        <w:gridCol w:w="385"/>
        <w:gridCol w:w="1752"/>
        <w:gridCol w:w="786"/>
        <w:gridCol w:w="222"/>
        <w:gridCol w:w="1771"/>
        <w:gridCol w:w="1000"/>
      </w:tblGrid>
      <w:tr w:rsidR="000D7BEE" w:rsidRPr="009E6165" w14:paraId="7C1BF333" w14:textId="77777777" w:rsidTr="000D7BEE">
        <w:trPr>
          <w:trHeight w:val="396"/>
          <w:jc w:val="center"/>
        </w:trPr>
        <w:tc>
          <w:tcPr>
            <w:tcW w:w="50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B28" w14:textId="5B261A5D" w:rsidR="006A7CC7" w:rsidRPr="009E6165" w:rsidRDefault="000472E5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M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and components</w:t>
            </w:r>
          </w:p>
        </w:tc>
        <w:tc>
          <w:tcPr>
            <w:tcW w:w="78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3E29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obesity</w:t>
            </w:r>
          </w:p>
        </w:tc>
        <w:tc>
          <w:tcPr>
            <w:tcW w:w="1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85C9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029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BP</w:t>
            </w:r>
          </w:p>
        </w:tc>
        <w:tc>
          <w:tcPr>
            <w:tcW w:w="1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AF4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61C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759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8FBD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0C5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89BF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6FD4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</w:tr>
      <w:tr w:rsidR="000D7BEE" w:rsidRPr="009E6165" w14:paraId="444C8947" w14:textId="77777777" w:rsidTr="000D7BEE">
        <w:trPr>
          <w:trHeight w:val="413"/>
          <w:jc w:val="center"/>
        </w:trPr>
        <w:tc>
          <w:tcPr>
            <w:tcW w:w="50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4DEDE7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6524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and 95%CI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F948" w14:textId="68AB7606" w:rsidR="006A7CC7" w:rsidRPr="009E6165" w:rsidRDefault="000D7BEE" w:rsidP="004B69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BE0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1FB7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and 95%CI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AC88" w14:textId="4B801280" w:rsidR="006A7CC7" w:rsidRPr="009E6165" w:rsidRDefault="000D7BEE" w:rsidP="004B69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3AD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50DF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and 95%CI</w:t>
            </w:r>
          </w:p>
        </w:tc>
        <w:tc>
          <w:tcPr>
            <w:tcW w:w="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3994" w14:textId="7B4BD3B0" w:rsidR="006A7CC7" w:rsidRPr="009E6165" w:rsidRDefault="000D7BEE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AFF2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8DD6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and 95%CI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2A0D" w14:textId="035DAAF4" w:rsidR="006A7CC7" w:rsidRPr="009E6165" w:rsidRDefault="000D7BEE" w:rsidP="004B69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05C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78E1" w14:textId="77777777" w:rsidR="006A7CC7" w:rsidRPr="009E6165" w:rsidRDefault="006A7CC7" w:rsidP="004B69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and 95%CI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950" w14:textId="6F0148B6" w:rsidR="006A7CC7" w:rsidRPr="009E6165" w:rsidRDefault="000D7BEE" w:rsidP="004B69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D7BEE" w:rsidRPr="009E6165" w14:paraId="2F70026B" w14:textId="77777777" w:rsidTr="000D7BEE">
        <w:trPr>
          <w:trHeight w:val="413"/>
          <w:jc w:val="center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31E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55F" w14:textId="54EEF574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823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C65" w14:textId="3CDD6713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C0C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DDA" w14:textId="6D742CDD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B7B3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3042" w14:textId="40939FFC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2E9" w14:textId="1C599FED" w:rsidR="006A7CC7" w:rsidRPr="009E6165" w:rsidRDefault="006A7CC7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3CE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38A" w14:textId="1758170F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2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678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0D7BEE" w:rsidRPr="009E6165" w14:paraId="6C6F3AEE" w14:textId="77777777" w:rsidTr="000D7BEE">
        <w:trPr>
          <w:trHeight w:val="413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A121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6FE" w14:textId="6082E8B2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85F3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D2E" w14:textId="3719E6F9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680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4FB5" w14:textId="29544DDE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20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91D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683" w14:textId="2160B1E6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86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CA5" w14:textId="22EA0573" w:rsidR="006A7CC7" w:rsidRPr="009E6165" w:rsidRDefault="006A7CC7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5DA" w14:textId="77777777" w:rsidR="006A7CC7" w:rsidRPr="009E6165" w:rsidRDefault="006A7CC7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2DA" w14:textId="7EA26C82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9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A0C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0D7BEE" w:rsidRPr="009E6165" w14:paraId="62141C77" w14:textId="77777777" w:rsidTr="000D7BEE">
        <w:trPr>
          <w:trHeight w:val="413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DF2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8AE" w14:textId="55F75E34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7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6D9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24A" w14:textId="47F53570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8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1A75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1B9" w14:textId="6A37E4D2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6A2B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3CB" w14:textId="47FB538B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853, 0.98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A39" w14:textId="5D19DA85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0A1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4BF" w14:textId="0E5DA75C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F70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0D7BEE" w:rsidRPr="009E6165" w14:paraId="684E75C5" w14:textId="77777777" w:rsidTr="000D7BEE">
        <w:trPr>
          <w:trHeight w:val="413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E496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CB4" w14:textId="61405EFA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E42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DC9" w14:textId="22D5ADF4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609E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D1F" w14:textId="794C4AB6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4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B13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CD8" w14:textId="4D2D4C79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0.9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300" w14:textId="10D23568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A3E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A528" w14:textId="2160FA05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9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A74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0D7BEE" w:rsidRPr="009E6165" w14:paraId="6C0674DB" w14:textId="77777777" w:rsidTr="000D7BEE">
        <w:trPr>
          <w:trHeight w:val="375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FA7C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E432" w14:textId="4A120FA2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003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08BB" w14:textId="04A3540E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84D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7EEC" w14:textId="1545884A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084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B41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D4E" w14:textId="364303FF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BA5E" w14:textId="52BB901B" w:rsidR="006A7CC7" w:rsidRPr="009E6165" w:rsidRDefault="009E6165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  <w:r w:rsidR="006A7CC7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8A9B" w14:textId="77777777" w:rsidR="006A7CC7" w:rsidRPr="009E6165" w:rsidRDefault="006A7CC7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9B5" w14:textId="0A9820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10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6F2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0D7BEE" w:rsidRPr="009E6165" w14:paraId="2B8680DD" w14:textId="77777777" w:rsidTr="000D7BEE">
        <w:trPr>
          <w:trHeight w:val="396"/>
          <w:jc w:val="center"/>
        </w:trPr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F8AF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6C19" w14:textId="7B51C682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D7B2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8E9F" w14:textId="3F915F41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4421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5BB6" w14:textId="6CE040DA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3807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0F07" w14:textId="2541B4F9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91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</w:t>
            </w:r>
            <w:r w:rsidR="009E6165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5903" w14:textId="19FB5674" w:rsidR="006A7CC7" w:rsidRPr="009E6165" w:rsidRDefault="009E6165" w:rsidP="004B69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  <w:r w:rsidR="006A7CC7"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76EC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035E" w14:textId="1F3CAE64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 w:rsidR="00475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F97F" w14:textId="77777777" w:rsidR="006A7CC7" w:rsidRPr="009E6165" w:rsidRDefault="006A7CC7" w:rsidP="004B69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&lt; 0.001 </w:t>
            </w:r>
            <w:r w:rsidRPr="009E61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</w:tbl>
    <w:p w14:paraId="57203347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2C03552B" w14:textId="77777777" w:rsidR="006A7CC7" w:rsidRDefault="006A7CC7" w:rsidP="006B76F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B7E86F6" w14:textId="6B8C4D77" w:rsidR="006B76F2" w:rsidRPr="00B71BDE" w:rsidRDefault="006B76F2" w:rsidP="006B76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674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5A8D">
        <w:rPr>
          <w:rFonts w:ascii="Times New Roman" w:hAnsi="Times New Roman" w:cs="Times New Roman"/>
          <w:sz w:val="24"/>
          <w:szCs w:val="24"/>
        </w:rPr>
        <w:t>Sensitivity analysis of using 2-year average concentration of air pollutants in the associations of PM</w:t>
      </w:r>
      <w:r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DF5A8D">
        <w:rPr>
          <w:rFonts w:ascii="Times New Roman" w:hAnsi="Times New Roman" w:cs="Times New Roman"/>
          <w:sz w:val="24"/>
          <w:szCs w:val="24"/>
        </w:rPr>
        <w:t xml:space="preserve"> and its components with MetS</w:t>
      </w:r>
    </w:p>
    <w:tbl>
      <w:tblPr>
        <w:tblW w:w="5159" w:type="pct"/>
        <w:jc w:val="center"/>
        <w:tblLook w:val="04A0" w:firstRow="1" w:lastRow="0" w:firstColumn="1" w:lastColumn="0" w:noHBand="0" w:noVBand="1"/>
      </w:tblPr>
      <w:tblGrid>
        <w:gridCol w:w="1575"/>
        <w:gridCol w:w="1441"/>
        <w:gridCol w:w="683"/>
        <w:gridCol w:w="310"/>
        <w:gridCol w:w="1441"/>
        <w:gridCol w:w="683"/>
        <w:gridCol w:w="316"/>
        <w:gridCol w:w="1441"/>
        <w:gridCol w:w="683"/>
        <w:gridCol w:w="316"/>
        <w:gridCol w:w="1441"/>
        <w:gridCol w:w="339"/>
        <w:gridCol w:w="344"/>
        <w:gridCol w:w="224"/>
        <w:gridCol w:w="1441"/>
        <w:gridCol w:w="683"/>
        <w:gridCol w:w="222"/>
        <w:gridCol w:w="1441"/>
        <w:gridCol w:w="864"/>
      </w:tblGrid>
      <w:tr w:rsidR="000D7BEE" w:rsidRPr="000D7BEE" w14:paraId="46229384" w14:textId="77777777" w:rsidTr="000D7BEE">
        <w:trPr>
          <w:trHeight w:val="463"/>
          <w:jc w:val="center"/>
        </w:trPr>
        <w:tc>
          <w:tcPr>
            <w:tcW w:w="49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8307" w14:textId="323A4DE3" w:rsidR="006B76F2" w:rsidRPr="000D7BEE" w:rsidRDefault="000472E5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M</w:t>
            </w:r>
            <w:r w:rsidRPr="000D7BE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  <w:r w:rsidRPr="000D7BE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and components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088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S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A4D8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83A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obesity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6707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6F35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BP</w:t>
            </w: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AE0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4D2D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FBG</w:t>
            </w: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7D1B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2C5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0DC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TG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B33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FFF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HDL</w:t>
            </w:r>
          </w:p>
        </w:tc>
      </w:tr>
      <w:tr w:rsidR="000D7BEE" w:rsidRPr="000D7BEE" w14:paraId="1AF00C33" w14:textId="77777777" w:rsidTr="000D7BEE">
        <w:trPr>
          <w:trHeight w:val="485"/>
          <w:jc w:val="center"/>
        </w:trPr>
        <w:tc>
          <w:tcPr>
            <w:tcW w:w="495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20C8A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DEF4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01CA" w14:textId="7FA0D995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9B3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3A08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FE13" w14:textId="125C4E40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F71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5B83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7501" w14:textId="06A84A94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49F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2683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45C2" w14:textId="522E3BBB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8F9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2599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40D1" w14:textId="376BD9E5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A6C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E96C" w14:textId="77777777" w:rsidR="006B76F2" w:rsidRPr="000D7BE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CC6C" w14:textId="027B46DB" w:rsidR="006B76F2" w:rsidRPr="000D7BE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D7BEE" w:rsidRPr="000D7BEE" w14:paraId="7FB14EFA" w14:textId="77777777" w:rsidTr="000D7BEE">
        <w:trPr>
          <w:trHeight w:val="485"/>
          <w:jc w:val="center"/>
        </w:trPr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684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C17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4 (1.288, 1.487)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9A8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E9B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3 (1.535, 1.781)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6A8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E3D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8 (1.101, 1.260)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27E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87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0 (1.111, 1.274)</w:t>
            </w:r>
          </w:p>
        </w:tc>
        <w:tc>
          <w:tcPr>
            <w:tcW w:w="2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91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A98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3 (0.879, 1.01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F2C4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0FDC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FC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1 (1.126, 1.3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B81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0D7BEE" w14:paraId="3DF3515A" w14:textId="77777777" w:rsidTr="000D7BEE">
        <w:trPr>
          <w:trHeight w:val="48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91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791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3 (1.263, 1.470)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3912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08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8 (1.496, 1.750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C3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E7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8 (1.106, 1.276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60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51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5 (1.120, 1.296)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F13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84C0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1 (0.864, 1.00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954F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F68E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CF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0 (1.092, 1.2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2A1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0D7BEE" w14:paraId="74622A79" w14:textId="77777777" w:rsidTr="000D7BEE">
        <w:trPr>
          <w:trHeight w:val="48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CED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3CE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8 (1.269, 1.475)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DEE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63E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3 (1.539, 1.797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94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DB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9 (1.089, 1.255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7F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E0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2 (1.119, 1.292)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10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25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9 (0.853, 0.98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8F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80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51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0 (1.131, 1.3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EF7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0D7BEE" w14:paraId="2E42F0B8" w14:textId="77777777" w:rsidTr="000D7BEE">
        <w:trPr>
          <w:trHeight w:val="485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C41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3D2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0 (1.243, 1.445)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30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79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3 (1.493, 1.743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9E5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C1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5 (1.085, 1.251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63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E1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2 (1.119, 1.292)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110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D5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4 (0.849, 0.98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8A6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8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0B2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E1B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2 (1.095, 1.27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BCD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0D7BEE" w14:paraId="785335F8" w14:textId="77777777" w:rsidTr="000D7BEE">
        <w:trPr>
          <w:trHeight w:val="441"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93FD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63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9 (1.264, 1.461)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9F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B7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74 (1.461, 1.697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BC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35F2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1 (1.094, 1.254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34A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309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1 (1.084, 1.245)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25A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79E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2 (0.905, 1.04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88D5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39 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474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E2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05, 1.28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0A2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0D7BEE" w14:paraId="646B994E" w14:textId="77777777" w:rsidTr="000D7BEE">
        <w:trPr>
          <w:trHeight w:val="463"/>
          <w:jc w:val="center"/>
        </w:trPr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533F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5DF1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6 (1.260, 1.460)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E06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F6C8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1 (1.410, 1.641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0EB4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CE42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10, 1.275)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D6E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1AA3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8 (1.098, 1.264)</w:t>
            </w:r>
          </w:p>
        </w:tc>
        <w:tc>
          <w:tcPr>
            <w:tcW w:w="28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93F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3FC6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5 (0.916, 1.059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6F0F" w14:textId="77777777" w:rsidR="006B76F2" w:rsidRPr="000D7BEE" w:rsidRDefault="006B76F2" w:rsidP="00194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84 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9460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FF85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04, 1.28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4038" w14:textId="77777777" w:rsidR="006B76F2" w:rsidRPr="000D7BE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0D7BE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</w:tbl>
    <w:p w14:paraId="467DF912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0EE533EF" w14:textId="65CF0EC8" w:rsidR="000472E5" w:rsidRPr="000D7BEE" w:rsidRDefault="000472E5" w:rsidP="006B76F2">
      <w:pPr>
        <w:rPr>
          <w:rFonts w:ascii="Times New Roman" w:hAnsi="Times New Roman" w:cs="Times New Roman"/>
        </w:rPr>
      </w:pPr>
    </w:p>
    <w:p w14:paraId="5376FF46" w14:textId="77777777" w:rsidR="000472E5" w:rsidRDefault="000472E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0B6930" w14:textId="77777777" w:rsidR="006B76F2" w:rsidRPr="00B71BDE" w:rsidRDefault="006B76F2" w:rsidP="006B76F2">
      <w:pPr>
        <w:rPr>
          <w:rFonts w:ascii="Times New Roman" w:hAnsi="Times New Roman" w:cs="Times New Roman"/>
        </w:rPr>
      </w:pPr>
    </w:p>
    <w:p w14:paraId="0A060F33" w14:textId="38D20165" w:rsidR="006B76F2" w:rsidRPr="00B71BDE" w:rsidRDefault="006B76F2" w:rsidP="006B76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6745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5A8D">
        <w:rPr>
          <w:rFonts w:ascii="Times New Roman" w:hAnsi="Times New Roman" w:cs="Times New Roman"/>
          <w:sz w:val="24"/>
          <w:szCs w:val="24"/>
        </w:rPr>
        <w:t>Sensitivity analysis by using log-binomial Poisson regressions in the associations of PM</w:t>
      </w:r>
      <w:r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DF5A8D">
        <w:rPr>
          <w:rFonts w:ascii="Times New Roman" w:hAnsi="Times New Roman" w:cs="Times New Roman"/>
          <w:sz w:val="24"/>
          <w:szCs w:val="24"/>
        </w:rPr>
        <w:t xml:space="preserve"> and its components with MetS</w:t>
      </w:r>
    </w:p>
    <w:tbl>
      <w:tblPr>
        <w:tblW w:w="16149" w:type="dxa"/>
        <w:jc w:val="center"/>
        <w:tblLook w:val="04A0" w:firstRow="1" w:lastRow="0" w:firstColumn="1" w:lastColumn="0" w:noHBand="0" w:noVBand="1"/>
      </w:tblPr>
      <w:tblGrid>
        <w:gridCol w:w="1575"/>
        <w:gridCol w:w="1441"/>
        <w:gridCol w:w="864"/>
        <w:gridCol w:w="222"/>
        <w:gridCol w:w="1441"/>
        <w:gridCol w:w="864"/>
        <w:gridCol w:w="222"/>
        <w:gridCol w:w="1441"/>
        <w:gridCol w:w="691"/>
        <w:gridCol w:w="222"/>
        <w:gridCol w:w="1441"/>
        <w:gridCol w:w="864"/>
        <w:gridCol w:w="222"/>
        <w:gridCol w:w="1441"/>
        <w:gridCol w:w="683"/>
        <w:gridCol w:w="222"/>
        <w:gridCol w:w="1441"/>
        <w:gridCol w:w="864"/>
      </w:tblGrid>
      <w:tr w:rsidR="000D7BEE" w:rsidRPr="00B71BDE" w14:paraId="1724E93E" w14:textId="77777777" w:rsidTr="000D7BEE">
        <w:trPr>
          <w:trHeight w:val="35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3EC" w14:textId="0D55352B" w:rsidR="006B76F2" w:rsidRPr="00B71BDE" w:rsidRDefault="000472E5" w:rsidP="001947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M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and compon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C7A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6A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42C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obes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9E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870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B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6F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45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FB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17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56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T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41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1A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HDL</w:t>
            </w:r>
          </w:p>
        </w:tc>
      </w:tr>
      <w:tr w:rsidR="000D7BEE" w:rsidRPr="00B71BDE" w14:paraId="06D88034" w14:textId="77777777" w:rsidTr="000D7BEE">
        <w:trPr>
          <w:trHeight w:val="366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4BB7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FE6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CA33" w14:textId="03513A80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CD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C51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0C80" w14:textId="08FC588D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D5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88B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921E" w14:textId="641A2E18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5BF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09F8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621C" w14:textId="209FBB35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F1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1EA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0E4A" w14:textId="155BD1DD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F0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A63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CE78" w14:textId="44309C69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D7BEE" w:rsidRPr="00B71BDE" w14:paraId="4F74875A" w14:textId="77777777" w:rsidTr="000D7BEE">
        <w:trPr>
          <w:trHeight w:val="36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FD9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F1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5 (1.135, 1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7C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16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1C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7 (1.130, 1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CF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95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81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0 (1.026, 1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5CD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AD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16C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7 (1.053, 1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07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170B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D9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0 (0.910, 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7D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0B8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2B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9 (1.053, 1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7A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B71BDE" w14:paraId="50A166A3" w14:textId="77777777" w:rsidTr="000D7BEE">
        <w:trPr>
          <w:trHeight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EB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B5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8 (1.124, 1.2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E9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43A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1 (1.121, 1.2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66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84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4 (1.026, 1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A8F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0F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A2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8 (1.059, 1.1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B2A9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CDB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2 (0.899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AE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EF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5E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5 (1.036, 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CB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0D7BEE" w:rsidRPr="00B71BDE" w14:paraId="42E7FE93" w14:textId="77777777" w:rsidTr="000D7BEE">
        <w:trPr>
          <w:trHeight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0D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D30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26, 1.25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0F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98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4 (1.134, 1.2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447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83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6 (1.020, 1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97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E20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BBB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3 (1.055, 1.17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DF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4A7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2 (0.891, 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88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38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31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3B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4 (1.055, 1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842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</w:tr>
      <w:tr w:rsidR="000D7BEE" w:rsidRPr="00B71BDE" w14:paraId="63A1E96A" w14:textId="77777777" w:rsidTr="000D7BEE">
        <w:trPr>
          <w:trHeight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389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93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6 (1.113, 1.2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594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AA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2 (1.123, 1.2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80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E8F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5 (1.019, 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4D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33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D3C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5 (1.057, 1.1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6BF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C5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9 (0.887, 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AC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29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33B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E7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6 (1.037, 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0E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0D7BEE" w:rsidRPr="00B71BDE" w14:paraId="4989EC75" w14:textId="77777777" w:rsidTr="000D7BEE">
        <w:trPr>
          <w:trHeight w:val="33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AB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92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8 (1.120, 1.24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E9B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F1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3 (1.108, 1.20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97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9A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7 (1.024, 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E4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DA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2D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1 (1.039, 1.1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7A4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06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8 (0.927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EC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5D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35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6 (1.042, 1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A4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0D7BEE" w:rsidRPr="00B71BDE" w14:paraId="750A3BEF" w14:textId="77777777" w:rsidTr="000D7BEE">
        <w:trPr>
          <w:trHeight w:val="35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13D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79C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5 (1.116, 1.2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6F4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B6F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9 (1.093, 1.1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B4E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159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2 (1.028, 1.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03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B9B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6A8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2 (1.048, 1.1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D85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56A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4 (0.932, 1.0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FE5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0A8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C798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4 (1.039, 1.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D0E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</w:tbl>
    <w:p w14:paraId="69C90BCA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24AA3B3C" w14:textId="150480C1" w:rsidR="006B76F2" w:rsidRPr="000D7BEE" w:rsidRDefault="006B76F2" w:rsidP="006B76F2">
      <w:pPr>
        <w:rPr>
          <w:rFonts w:ascii="Times New Roman" w:hAnsi="Times New Roman" w:cs="Times New Roman"/>
        </w:rPr>
      </w:pPr>
    </w:p>
    <w:p w14:paraId="68CC3AA3" w14:textId="77777777" w:rsidR="00E551E2" w:rsidRPr="00B71BDE" w:rsidRDefault="00E551E2" w:rsidP="006B76F2">
      <w:pPr>
        <w:rPr>
          <w:rFonts w:ascii="Times New Roman" w:hAnsi="Times New Roman" w:cs="Times New Roman"/>
        </w:rPr>
      </w:pPr>
    </w:p>
    <w:p w14:paraId="31AF2691" w14:textId="5A1D805B" w:rsidR="006B76F2" w:rsidRPr="00DF5A8D" w:rsidRDefault="006B76F2" w:rsidP="006B76F2">
      <w:pPr>
        <w:rPr>
          <w:rFonts w:ascii="Times New Roman" w:hAnsi="Times New Roman" w:cs="Times New Roman"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6745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5A8D">
        <w:rPr>
          <w:rFonts w:ascii="Times New Roman" w:hAnsi="Times New Roman" w:cs="Times New Roman"/>
          <w:sz w:val="24"/>
          <w:szCs w:val="24"/>
        </w:rPr>
        <w:t>Sensitivity analysis by excluding participants who had changed their address in the associations of PM</w:t>
      </w:r>
      <w:r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DF5A8D">
        <w:rPr>
          <w:rFonts w:ascii="Times New Roman" w:hAnsi="Times New Roman" w:cs="Times New Roman"/>
          <w:sz w:val="24"/>
          <w:szCs w:val="24"/>
        </w:rPr>
        <w:t xml:space="preserve"> and its components with MetS</w:t>
      </w:r>
    </w:p>
    <w:tbl>
      <w:tblPr>
        <w:tblW w:w="16189" w:type="dxa"/>
        <w:jc w:val="center"/>
        <w:tblLook w:val="04A0" w:firstRow="1" w:lastRow="0" w:firstColumn="1" w:lastColumn="0" w:noHBand="0" w:noVBand="1"/>
      </w:tblPr>
      <w:tblGrid>
        <w:gridCol w:w="1577"/>
        <w:gridCol w:w="1443"/>
        <w:gridCol w:w="865"/>
        <w:gridCol w:w="222"/>
        <w:gridCol w:w="1443"/>
        <w:gridCol w:w="865"/>
        <w:gridCol w:w="222"/>
        <w:gridCol w:w="1443"/>
        <w:gridCol w:w="692"/>
        <w:gridCol w:w="222"/>
        <w:gridCol w:w="1443"/>
        <w:gridCol w:w="865"/>
        <w:gridCol w:w="222"/>
        <w:gridCol w:w="1443"/>
        <w:gridCol w:w="692"/>
        <w:gridCol w:w="222"/>
        <w:gridCol w:w="1443"/>
        <w:gridCol w:w="865"/>
      </w:tblGrid>
      <w:tr w:rsidR="006B76F2" w:rsidRPr="00B71BDE" w14:paraId="550E35CB" w14:textId="77777777" w:rsidTr="000D7BEE">
        <w:trPr>
          <w:trHeight w:val="43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43D" w14:textId="7F75439F" w:rsidR="006B76F2" w:rsidRPr="00B71BDE" w:rsidRDefault="000472E5" w:rsidP="001947D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M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  <w:r w:rsidRPr="000472E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and compon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50A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E0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CD8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ral obes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1F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C0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B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AC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675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FB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28A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E4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T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57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EDA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HDL</w:t>
            </w:r>
          </w:p>
        </w:tc>
      </w:tr>
      <w:tr w:rsidR="000D7BEE" w:rsidRPr="00B71BDE" w14:paraId="3391FFC2" w14:textId="77777777" w:rsidTr="000D7BEE">
        <w:trPr>
          <w:trHeight w:val="46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293B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0388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5983" w14:textId="1758D943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00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C2B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7281" w14:textId="174891BF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7ED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C2C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4B88" w14:textId="26A22B88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15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3F7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2B7A3" w14:textId="04CA64EE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39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067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0A48" w14:textId="753E8AFE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55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3A79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and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0C12" w14:textId="40D48665" w:rsidR="006B76F2" w:rsidRPr="00B71BDE" w:rsidRDefault="000D7BEE" w:rsidP="001947D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0D7BE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0D7BEE" w:rsidRPr="00B71BDE" w14:paraId="2672EC27" w14:textId="77777777" w:rsidTr="000D7BEE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A9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BE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5 (1.266, 1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CC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9F0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61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16 (1.505, 1.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61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EE6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90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2 (1.090, 1.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36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CC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73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1 (1.106, 1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DB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FA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94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9 (0.878, 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9F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186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CC0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7 (1.135, 1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E13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6B76F2" w:rsidRPr="00B71BDE" w14:paraId="32FB4FF7" w14:textId="77777777" w:rsidTr="000D7BEE">
        <w:trPr>
          <w:trHeight w:val="4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BD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B82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1 (1.246, 1.4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679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DBC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0 (1.474, 1.7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6A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09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1 (1.093, 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1F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AC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9B8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9 (1.118, 1.2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11D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A7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6 (0.861, 0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97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37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35D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3F0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04, 1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1F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6B76F2" w:rsidRPr="00B71BDE" w14:paraId="4D384179" w14:textId="77777777" w:rsidTr="000D7BEE">
        <w:trPr>
          <w:trHeight w:val="4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47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BF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2 (1.248, 1.4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BF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8B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5 (1.518, 1.7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A6D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2B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3 (1.077, 1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F59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4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9A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C4A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9 (1.110, 1.2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4D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8F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3 (0.850, 0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B4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2F4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68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4 (1.138, 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53A2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6B76F2" w:rsidRPr="00B71BDE" w14:paraId="7176C5AD" w14:textId="77777777" w:rsidTr="000D7BEE">
        <w:trPr>
          <w:trHeight w:val="4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8DB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2EE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8 (1.226, 1.4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93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095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0 (1.476, 1.7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6E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82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9 (1.074, 1.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B8E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7C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5EE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2 (1.112, 1.2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495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84F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7 (0.844, 0.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DCF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50B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B33B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0 (1.106, 1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B91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6B76F2" w:rsidRPr="00B71BDE" w14:paraId="7837ED7E" w14:textId="77777777" w:rsidTr="000D7BEE">
        <w:trPr>
          <w:trHeight w:val="4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6A1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2B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1 (1.243, 1.4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710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8E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5 (1.430, 1.6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1C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9C3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8 (1.086, 1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F63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2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A2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2DE8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5 (1.082, 1.23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0FC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76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4 (0.902, 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D3E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A11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027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3 (1.114, 1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0B3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6B76F2" w:rsidRPr="00B71BDE" w14:paraId="1FE9F7B1" w14:textId="77777777" w:rsidTr="000D7BEE">
        <w:trPr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EE64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304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1 (1.233, 1.4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8F67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3A4F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4 (1.373, 1.58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C502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D589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1 (1.097, 1.2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D39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 xml:space="preserve"> *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2EFC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6A9D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3 (1.099, 1.25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E68B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56B6" w14:textId="77777777" w:rsidR="006B76F2" w:rsidRPr="00B71BDE" w:rsidRDefault="006B76F2" w:rsidP="00194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1 (0.908, 1.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5365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03EA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E0A8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6 (1.106, 1.2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4CCC" w14:textId="77777777" w:rsidR="006B76F2" w:rsidRPr="00B71BDE" w:rsidRDefault="006B76F2" w:rsidP="001947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&lt; 0.001 </w:t>
            </w:r>
            <w:r w:rsidRPr="00B71BD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</w:tbl>
    <w:p w14:paraId="60D645EF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6DD00303" w14:textId="77777777" w:rsidR="006B76F2" w:rsidRPr="000D7BEE" w:rsidRDefault="006B76F2" w:rsidP="006B76F2">
      <w:pPr>
        <w:rPr>
          <w:rFonts w:ascii="Times New Roman" w:hAnsi="Times New Roman" w:cs="Times New Roman"/>
        </w:rPr>
      </w:pPr>
    </w:p>
    <w:p w14:paraId="0D359A5B" w14:textId="77777777" w:rsidR="000472E5" w:rsidRDefault="000472E5">
      <w:pPr>
        <w:rPr>
          <w:rFonts w:hint="eastAsia"/>
        </w:rPr>
        <w:sectPr w:rsidR="000472E5" w:rsidSect="006B76F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74E89EF" w14:textId="10636837" w:rsidR="008D339D" w:rsidRPr="00DF5A8D" w:rsidRDefault="000D7B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5A8D">
        <w:rPr>
          <w:rFonts w:ascii="Times New Roman" w:hAnsi="Times New Roman" w:cs="Times New Roman"/>
          <w:sz w:val="24"/>
          <w:szCs w:val="24"/>
        </w:rPr>
        <w:t xml:space="preserve">Sensitivity analysis by 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>excluding anti-hypertensive drug takers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 xml:space="preserve"> to re-examine the association of </w:t>
      </w:r>
      <w:r w:rsidR="00DF5A8D" w:rsidRPr="00DF5A8D">
        <w:rPr>
          <w:rFonts w:ascii="Times New Roman" w:hAnsi="Times New Roman" w:cs="Times New Roman"/>
          <w:sz w:val="24"/>
          <w:szCs w:val="24"/>
        </w:rPr>
        <w:t>PM</w:t>
      </w:r>
      <w:r w:rsidR="00DF5A8D"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F5A8D" w:rsidRPr="00DF5A8D">
        <w:rPr>
          <w:rFonts w:ascii="Times New Roman" w:hAnsi="Times New Roman" w:cs="Times New Roman"/>
          <w:sz w:val="24"/>
          <w:szCs w:val="24"/>
        </w:rPr>
        <w:t xml:space="preserve"> components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 xml:space="preserve"> with MetS and High B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8"/>
        <w:gridCol w:w="1281"/>
        <w:gridCol w:w="1932"/>
        <w:gridCol w:w="1070"/>
        <w:gridCol w:w="864"/>
        <w:gridCol w:w="2081"/>
        <w:gridCol w:w="890"/>
      </w:tblGrid>
      <w:tr w:rsidR="000472E5" w:rsidRPr="000472E5" w14:paraId="0ADB16E9" w14:textId="77777777" w:rsidTr="000D7BEE">
        <w:trPr>
          <w:trHeight w:val="320"/>
        </w:trPr>
        <w:tc>
          <w:tcPr>
            <w:tcW w:w="112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CC25A9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M</w:t>
            </w: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.5</w:t>
            </w: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components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CD83EF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R (μg/m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42DC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0E65D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3BC1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BP</w:t>
            </w:r>
          </w:p>
        </w:tc>
      </w:tr>
      <w:tr w:rsidR="000472E5" w:rsidRPr="000472E5" w14:paraId="01E4FD07" w14:textId="77777777" w:rsidTr="000D7BEE">
        <w:trPr>
          <w:trHeight w:val="310"/>
        </w:trPr>
        <w:tc>
          <w:tcPr>
            <w:tcW w:w="112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A9A2D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9664C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6430F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and 95%C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75AEF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85D69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47622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and 95%CI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4F341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0472E5" w:rsidRPr="000472E5" w14:paraId="43B1053E" w14:textId="77777777" w:rsidTr="000D7BEE">
        <w:trPr>
          <w:trHeight w:val="3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A50C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M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9D58" w14:textId="5FCE49F0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1D99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5 (1.218, 1.44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84E40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B4A7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6ED7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3 (1.040, 1.2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17D5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0472E5" w:rsidRPr="000472E5" w14:paraId="74DA6367" w14:textId="77777777" w:rsidTr="000D7BEE">
        <w:trPr>
          <w:trHeight w:val="3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0492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O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-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4834" w14:textId="07F7591A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D3C7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 (1.209, 1.45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2773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3C6B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C64F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7 (1.047, 1.2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C50E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0472E5" w:rsidRPr="000472E5" w14:paraId="5615631F" w14:textId="77777777" w:rsidTr="000D7BEE">
        <w:trPr>
          <w:trHeight w:val="3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64E5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-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9669" w14:textId="3721F6EA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FF4E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0 (1.198, 1.43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1FE9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1FEA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A078F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 (1.038, 1.2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D198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0472E5" w:rsidRPr="000472E5" w14:paraId="5C04D397" w14:textId="77777777" w:rsidTr="000D7BEE">
        <w:trPr>
          <w:trHeight w:val="31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913A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H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264D" w14:textId="2D0A38E3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35B5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2 (1.180, 1.4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4382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BB80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FF48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1 (1.033, 1.2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4891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0472E5" w:rsidRPr="000472E5" w14:paraId="736DB19C" w14:textId="77777777" w:rsidTr="000D7BEE">
        <w:trPr>
          <w:trHeight w:val="320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3DDE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4AB5" w14:textId="7C353A0C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F285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0 (1.203, 1.42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C064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A1A1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C8D81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1 (1.019, 1.1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7CE9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0472E5" w:rsidRPr="000472E5" w14:paraId="6DC72E02" w14:textId="77777777" w:rsidTr="000D7BEE">
        <w:trPr>
          <w:trHeight w:val="320"/>
        </w:trPr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3AC00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A5F6F" w14:textId="2100D98B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BDA39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4 (1.205, 1.434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F9FB0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DFAC2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99375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1 (1.037, 1.213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AC513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</w:tbl>
    <w:p w14:paraId="1745BDD7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0C56A903" w14:textId="77777777" w:rsidR="000472E5" w:rsidRDefault="000472E5"/>
    <w:p w14:paraId="6A8D5078" w14:textId="74396D28" w:rsidR="000D7BEE" w:rsidRPr="000D7BEE" w:rsidRDefault="000D7BEE">
      <w:pPr>
        <w:rPr>
          <w:rFonts w:hint="eastAsia"/>
        </w:rPr>
      </w:pPr>
      <w:r w:rsidRPr="00B71BD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B71B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F5A8D" w:rsidRPr="00DF5A8D">
        <w:rPr>
          <w:rFonts w:ascii="Times New Roman" w:hAnsi="Times New Roman" w:cs="Times New Roman"/>
          <w:sz w:val="24"/>
          <w:szCs w:val="24"/>
        </w:rPr>
        <w:t xml:space="preserve">Sensitivity analysis by 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>i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 xml:space="preserve">ndividuals who are currently taking antidiabetic medications or receiving insulin injections to re-examine the association of </w:t>
      </w:r>
      <w:r w:rsidR="00DF5A8D" w:rsidRPr="00DF5A8D">
        <w:rPr>
          <w:rFonts w:ascii="Times New Roman" w:hAnsi="Times New Roman" w:cs="Times New Roman"/>
          <w:sz w:val="24"/>
          <w:szCs w:val="24"/>
        </w:rPr>
        <w:t>PM</w:t>
      </w:r>
      <w:r w:rsidR="00DF5A8D" w:rsidRPr="00DF5A8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DF5A8D" w:rsidRPr="00DF5A8D">
        <w:rPr>
          <w:rFonts w:ascii="Times New Roman" w:hAnsi="Times New Roman" w:cs="Times New Roman"/>
          <w:sz w:val="24"/>
          <w:szCs w:val="24"/>
        </w:rPr>
        <w:t xml:space="preserve"> components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 xml:space="preserve"> with MetS and High </w:t>
      </w:r>
      <w:r w:rsidR="00DF5A8D" w:rsidRPr="00DF5A8D">
        <w:rPr>
          <w:rFonts w:ascii="Times New Roman" w:hAnsi="Times New Roman" w:cs="Times New Roman" w:hint="eastAsia"/>
          <w:sz w:val="24"/>
          <w:szCs w:val="24"/>
        </w:rPr>
        <w:t>FB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3"/>
        <w:gridCol w:w="1280"/>
        <w:gridCol w:w="1931"/>
        <w:gridCol w:w="1070"/>
        <w:gridCol w:w="850"/>
        <w:gridCol w:w="1932"/>
        <w:gridCol w:w="1070"/>
      </w:tblGrid>
      <w:tr w:rsidR="000472E5" w:rsidRPr="000472E5" w14:paraId="5427B2CD" w14:textId="77777777" w:rsidTr="000D7BEE">
        <w:trPr>
          <w:trHeight w:val="320"/>
        </w:trPr>
        <w:tc>
          <w:tcPr>
            <w:tcW w:w="111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524405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M</w:t>
            </w: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.5</w:t>
            </w:r>
            <w:r w:rsidRPr="00047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d components</w:t>
            </w:r>
          </w:p>
        </w:tc>
        <w:tc>
          <w:tcPr>
            <w:tcW w:w="61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08548D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R (μg/m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6BCE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9BB9" w14:textId="37236DE3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6D28A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FBG</w:t>
            </w:r>
          </w:p>
        </w:tc>
      </w:tr>
      <w:tr w:rsidR="000472E5" w:rsidRPr="000472E5" w14:paraId="0727CE55" w14:textId="77777777" w:rsidTr="000D7BEE">
        <w:trPr>
          <w:trHeight w:val="310"/>
        </w:trPr>
        <w:tc>
          <w:tcPr>
            <w:tcW w:w="111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44EE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2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82BDD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7891C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and 95%C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3F07C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D7B85" w14:textId="653B804B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8792E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and 95%C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DA7B6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0472E5" w:rsidRPr="000472E5" w14:paraId="0A725CEE" w14:textId="77777777" w:rsidTr="000D7BEE">
        <w:trPr>
          <w:trHeight w:val="31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44DC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M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6551" w14:textId="36B5AD7D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B382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6 (1.242, 1.43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6F65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687C" w14:textId="72CD71FE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1B03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0 (1.091, 1.25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3243F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0472E5" w:rsidRPr="000472E5" w14:paraId="2BD9BC42" w14:textId="77777777" w:rsidTr="000D7BEE">
        <w:trPr>
          <w:trHeight w:val="31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3DA58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O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2-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5189" w14:textId="4E9B1874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E05D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3 (1.231, 1.44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C49B2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F972" w14:textId="2F060BA9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64B5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0 (1.121, 1.30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2283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0472E5" w:rsidRPr="000472E5" w14:paraId="5D3B91ED" w14:textId="77777777" w:rsidTr="000D7BEE">
        <w:trPr>
          <w:trHeight w:val="31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F117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D347" w14:textId="15FA0CFE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0F0D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4 (1.226, 1.43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51C6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C98F" w14:textId="34D12166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485E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 (1.130, 1.33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1AB0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0472E5" w:rsidRPr="000472E5" w14:paraId="657F0453" w14:textId="77777777" w:rsidTr="000D7BEE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0F95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H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A2D8" w14:textId="55FB1793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F888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4 (1.206, 1.4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5EDC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F584" w14:textId="1CC45439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8964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6 (1.146, 1.35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A343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0472E5" w:rsidRPr="000472E5" w14:paraId="0039E418" w14:textId="77777777" w:rsidTr="000D7BEE">
        <w:trPr>
          <w:trHeight w:val="31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CCD4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B157" w14:textId="32DFBED0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25A8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3 (1.229, 1.4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69B6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3021" w14:textId="4CA7FC91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20A0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2 (1.111, 1.30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94A1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  <w:tr w:rsidR="000472E5" w:rsidRPr="000472E5" w14:paraId="1F15E615" w14:textId="77777777" w:rsidTr="000D7BEE">
        <w:trPr>
          <w:trHeight w:val="320"/>
        </w:trPr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02D15" w14:textId="77777777" w:rsidR="000472E5" w:rsidRPr="000472E5" w:rsidRDefault="000472E5" w:rsidP="000472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E5997" w14:textId="639119B2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FF1B7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7 (1.223, 1.419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8B69F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2D3FD" w14:textId="5093A565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B9636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9 (1.144, 1.34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E4E7E" w14:textId="77777777" w:rsidR="000472E5" w:rsidRPr="000472E5" w:rsidRDefault="000472E5" w:rsidP="00047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  <w:r w:rsidRPr="000472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</w:tr>
    </w:tbl>
    <w:p w14:paraId="699096AD" w14:textId="77777777" w:rsidR="000D7BEE" w:rsidRPr="00B71BDE" w:rsidRDefault="000D7BEE" w:rsidP="000D7BEE">
      <w:pPr>
        <w:rPr>
          <w:rFonts w:ascii="Times New Roman" w:hAnsi="Times New Roman" w:cs="Times New Roman" w:hint="eastAsia"/>
        </w:rPr>
      </w:pPr>
      <w:r w:rsidRPr="000D7BEE">
        <w:rPr>
          <w:rFonts w:ascii="Times New Roman" w:hAnsi="Times New Roman" w:cs="Times New Roman" w:hint="eastAsia"/>
          <w:sz w:val="18"/>
          <w:szCs w:val="18"/>
        </w:rPr>
        <w:t>Notes: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5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1; 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  <w:vertAlign w:val="superscript"/>
        </w:rPr>
        <w:t>***</w:t>
      </w:r>
      <w:r w:rsidRPr="000D7BEE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P-value &lt;0.001</w:t>
      </w:r>
      <w:r>
        <w:rPr>
          <w:rFonts w:ascii="Times New Roman" w:hAnsi="Times New Roman" w:cs="Times New Roman" w:hint="eastAsia"/>
        </w:rPr>
        <w:t>.</w:t>
      </w:r>
    </w:p>
    <w:p w14:paraId="10D015F6" w14:textId="77777777" w:rsidR="000472E5" w:rsidRPr="000D7BEE" w:rsidRDefault="000472E5">
      <w:pPr>
        <w:rPr>
          <w:rFonts w:hint="eastAsia"/>
        </w:rPr>
      </w:pPr>
    </w:p>
    <w:sectPr w:rsidR="000472E5" w:rsidRPr="000D7BEE" w:rsidSect="000472E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095B4" w14:textId="77777777" w:rsidR="008B18FE" w:rsidRDefault="008B18FE" w:rsidP="00F06D90">
      <w:pPr>
        <w:rPr>
          <w:rFonts w:hint="eastAsia"/>
        </w:rPr>
      </w:pPr>
      <w:r>
        <w:separator/>
      </w:r>
    </w:p>
  </w:endnote>
  <w:endnote w:type="continuationSeparator" w:id="0">
    <w:p w14:paraId="27E30AB9" w14:textId="77777777" w:rsidR="008B18FE" w:rsidRDefault="008B18FE" w:rsidP="00F06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D9F37" w14:textId="77777777" w:rsidR="008B18FE" w:rsidRDefault="008B18FE" w:rsidP="00F06D90">
      <w:pPr>
        <w:rPr>
          <w:rFonts w:hint="eastAsia"/>
        </w:rPr>
      </w:pPr>
      <w:r>
        <w:separator/>
      </w:r>
    </w:p>
  </w:footnote>
  <w:footnote w:type="continuationSeparator" w:id="0">
    <w:p w14:paraId="50D4B806" w14:textId="77777777" w:rsidR="008B18FE" w:rsidRDefault="008B18FE" w:rsidP="00F06D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F2"/>
    <w:rsid w:val="000472E5"/>
    <w:rsid w:val="00087CB3"/>
    <w:rsid w:val="000D7BEE"/>
    <w:rsid w:val="001464D0"/>
    <w:rsid w:val="00334C83"/>
    <w:rsid w:val="00475D21"/>
    <w:rsid w:val="006642AD"/>
    <w:rsid w:val="0066745C"/>
    <w:rsid w:val="006A7CC7"/>
    <w:rsid w:val="006B76F2"/>
    <w:rsid w:val="008B18FE"/>
    <w:rsid w:val="008D339D"/>
    <w:rsid w:val="009E6165"/>
    <w:rsid w:val="00CE1710"/>
    <w:rsid w:val="00DD4C92"/>
    <w:rsid w:val="00DF296F"/>
    <w:rsid w:val="00DF5A8D"/>
    <w:rsid w:val="00E551E2"/>
    <w:rsid w:val="00EA4C3B"/>
    <w:rsid w:val="00EB15BB"/>
    <w:rsid w:val="00ED4AEC"/>
    <w:rsid w:val="00F06D90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5BE81"/>
  <w15:chartTrackingRefBased/>
  <w15:docId w15:val="{A4079853-4E4E-4776-ABE2-1B50529C0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1344</Words>
  <Characters>7665</Characters>
  <Application>Microsoft Office Word</Application>
  <DocSecurity>0</DocSecurity>
  <Lines>63</Lines>
  <Paragraphs>17</Paragraphs>
  <ScaleCrop>false</ScaleCrop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治平</dc:creator>
  <cp:keywords/>
  <dc:description/>
  <cp:lastModifiedBy>Zhiping Niu</cp:lastModifiedBy>
  <cp:revision>13</cp:revision>
  <dcterms:created xsi:type="dcterms:W3CDTF">2023-03-14T02:34:00Z</dcterms:created>
  <dcterms:modified xsi:type="dcterms:W3CDTF">2024-07-23T15:01:00Z</dcterms:modified>
</cp:coreProperties>
</file>